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  <w:sz w:val="24"/>
          <w:szCs w:val="24"/>
          <w:lang w:val="en-GB"/>
        </w:rPr>
        <w:t>Table S1:</w:t>
      </w:r>
      <w:r>
        <w:rPr/>
        <w:t xml:space="preserve"> Oligonucleotides used in this study.</w:t>
      </w:r>
    </w:p>
    <w:tbl>
      <w:tblPr>
        <w:tblW w:w="62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2552"/>
        <w:gridCol w:w="1842"/>
      </w:tblGrid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arget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CR no. in Fig. 3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6SsRNA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agtttgatcctggct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trol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ggctaccttgttacga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i/>
                <w:iCs/>
                <w:sz w:val="24"/>
                <w:szCs w:val="24"/>
                <w:lang w:val="en-GB"/>
              </w:rPr>
              <w:t>tcaB</w:t>
            </w:r>
            <w:r>
              <w:rPr>
                <w:sz w:val="24"/>
                <w:szCs w:val="24"/>
                <w:lang w:val="en-GB"/>
              </w:rPr>
              <w:t xml:space="preserve">  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gtgctgaagtcaa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  <w:lang w:val="en-GB"/>
              </w:rPr>
              <w:t>aggaa</w:t>
            </w:r>
            <w:r>
              <w:rPr>
                <w:sz w:val="24"/>
                <w:szCs w:val="24"/>
              </w:rPr>
              <w:t>cttcctgactg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R1- tcaR2</w:t>
            </w: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tgaagtggaagt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cgatccttcctgaacc 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caR2  </w:t>
            </w:r>
            <w:r>
              <w:rPr>
                <w:sz w:val="24"/>
                <w:szCs w:val="24"/>
              </w:rPr>
              <w:t xml:space="preserve">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aaggatcgctt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tagatagtccag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caR2- tcaA </w:t>
            </w: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ctcccctttcatg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agtttagtgat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A- tcaB1</w:t>
            </w:r>
            <w:r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atcaccatagatga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gttgacttcag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B2- tcaC</w:t>
            </w:r>
            <w:r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tgcaaagcctga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aacatcaagactt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C</w:t>
            </w:r>
            <w:r>
              <w:rPr>
                <w:sz w:val="24"/>
                <w:szCs w:val="24"/>
              </w:rPr>
              <w:t xml:space="preserve">  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tatgagcgcatc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caaattgtatctc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C</w:t>
            </w:r>
            <w:r>
              <w:rPr>
                <w:sz w:val="24"/>
                <w:szCs w:val="24"/>
              </w:rPr>
              <w:t xml:space="preserve">- ORF8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atgaaaacgacac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caacactaagtc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F7- ORF8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ttcttaatcctc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caacactaagtc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F8- ORF9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ttagttcgcaatg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tctagctcttga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</w:rPr>
              <w:t xml:space="preserve">ORF9- </w:t>
            </w:r>
            <w:r>
              <w:rPr>
                <w:i/>
                <w:iCs/>
                <w:sz w:val="24"/>
                <w:szCs w:val="24"/>
              </w:rPr>
              <w:t>tccC</w:t>
            </w:r>
            <w:r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tcaagagctagag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cgttatagcggtt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cC</w:t>
            </w:r>
            <w:r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gactgatgccaaa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tcaatagttcctg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cC</w:t>
            </w:r>
            <w:r>
              <w:rPr>
                <w:sz w:val="24"/>
                <w:szCs w:val="24"/>
              </w:rPr>
              <w:t xml:space="preserve">- ORF11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tcgacctaacgagtcc                                                   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tcatcagcaatg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F11  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attgctgatga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acatcaagcaaac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R1</w:t>
            </w:r>
            <w:r>
              <w:rPr>
                <w:sz w:val="24"/>
                <w:szCs w:val="24"/>
              </w:rPr>
              <w:t xml:space="preserve">-YE3798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ggaatacagtgta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aggtggatat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F11-YE3798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attgctgatga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aggtggatat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bA</w:t>
            </w:r>
            <w:r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agttgcaacaag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acgctcaactgat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cC</w:t>
            </w:r>
            <w:r>
              <w:rPr>
                <w:sz w:val="24"/>
                <w:szCs w:val="24"/>
              </w:rPr>
              <w:t xml:space="preserve">      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aacactcagcgat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aatgtgaccccta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R1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tgttgcaggaagt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acactgtattccag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caA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tcaatgttct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gttgacttcagca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cYF1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ccggcaacgtca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gtacagaaactgc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cYF2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tactgaccgtc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agcgtcgcc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cYF3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cgttactcgggac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ggtgaaagcagg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7:36:00Z</dcterms:created>
  <dc:creator>Thilo Fuchs</dc:creator>
  <dc:description/>
  <dc:language>en-US</dc:language>
  <cp:lastModifiedBy>Thilo Fuchs</cp:lastModifiedBy>
  <dcterms:modified xsi:type="dcterms:W3CDTF">2008-07-15T11:44:00Z</dcterms:modified>
  <cp:revision>7</cp:revision>
  <dc:subject/>
  <dc:title/>
</cp:coreProperties>
</file>